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F755F" w14:textId="286928FF" w:rsidR="00D65853" w:rsidRPr="00DC66C5" w:rsidRDefault="00D65853" w:rsidP="00D65853">
      <w:pPr>
        <w:rPr>
          <w:rFonts w:ascii="Arial" w:hAnsi="Arial" w:cs="Arial"/>
          <w:b/>
          <w:bCs/>
          <w:sz w:val="24"/>
          <w:szCs w:val="24"/>
        </w:rPr>
      </w:pPr>
      <w:r w:rsidRPr="00DC66C5">
        <w:rPr>
          <w:rFonts w:ascii="Arial" w:hAnsi="Arial" w:cs="Arial"/>
          <w:b/>
          <w:bCs/>
          <w:sz w:val="24"/>
          <w:szCs w:val="24"/>
        </w:rPr>
        <w:t>S</w:t>
      </w:r>
      <w:r w:rsidR="00600FB8">
        <w:rPr>
          <w:rFonts w:ascii="Arial" w:hAnsi="Arial" w:cs="Arial"/>
          <w:b/>
          <w:bCs/>
          <w:sz w:val="24"/>
          <w:szCs w:val="24"/>
        </w:rPr>
        <w:t>4</w:t>
      </w:r>
      <w:r w:rsidR="00E13461">
        <w:rPr>
          <w:rFonts w:ascii="Arial" w:hAnsi="Arial" w:cs="Arial"/>
          <w:b/>
          <w:bCs/>
          <w:sz w:val="24"/>
          <w:szCs w:val="24"/>
        </w:rPr>
        <w:t xml:space="preserve"> </w:t>
      </w:r>
      <w:r w:rsidRPr="00DC66C5">
        <w:rPr>
          <w:rFonts w:ascii="Arial" w:hAnsi="Arial" w:cs="Arial"/>
          <w:b/>
          <w:bCs/>
          <w:sz w:val="24"/>
          <w:szCs w:val="24"/>
        </w:rPr>
        <w:t>Table</w:t>
      </w:r>
    </w:p>
    <w:tbl>
      <w:tblPr>
        <w:tblW w:w="8928" w:type="dxa"/>
        <w:tblLook w:val="04A0" w:firstRow="1" w:lastRow="0" w:firstColumn="1" w:lastColumn="0" w:noHBand="0" w:noVBand="1"/>
      </w:tblPr>
      <w:tblGrid>
        <w:gridCol w:w="539"/>
        <w:gridCol w:w="2520"/>
        <w:gridCol w:w="1333"/>
        <w:gridCol w:w="1530"/>
        <w:gridCol w:w="1209"/>
        <w:gridCol w:w="950"/>
        <w:gridCol w:w="847"/>
      </w:tblGrid>
      <w:tr w:rsidR="00D65853" w:rsidRPr="004822E2" w14:paraId="05EBB756" w14:textId="77777777" w:rsidTr="00B563D0">
        <w:trPr>
          <w:trHeight w:val="3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8584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0825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E628F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F01A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T TUG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2DB8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T TUG - TUG</w:t>
            </w:r>
          </w:p>
        </w:tc>
      </w:tr>
      <w:tr w:rsidR="00D65853" w:rsidRPr="004822E2" w14:paraId="3EB97D2E" w14:textId="77777777" w:rsidTr="00B563D0">
        <w:trPr>
          <w:trHeight w:val="3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1F0E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3A7E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EEE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185D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16D79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6B96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hen’s </w:t>
            </w:r>
            <w:r w:rsidRPr="004822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2EE9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(t)</w:t>
            </w:r>
          </w:p>
        </w:tc>
      </w:tr>
      <w:tr w:rsidR="00D65853" w:rsidRPr="004822E2" w14:paraId="6AC8A653" w14:textId="77777777" w:rsidTr="00B563D0">
        <w:trPr>
          <w:trHeight w:val="330"/>
        </w:trPr>
        <w:tc>
          <w:tcPr>
            <w:tcW w:w="30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3410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 to Stand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284C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C766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2A5B17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C52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141E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65853" w:rsidRPr="004822E2" w14:paraId="5FC635B8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BFC8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186D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ch SD (deg/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CCFC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D302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2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FF068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 (2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A936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57E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670610B5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ABA9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47BE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ch jerk (deg/s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F33A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 (3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E28A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 (30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3CC9A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 (33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358B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EA3E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70035B3A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D4D4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CA7E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 acceleration SD (ft/s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18D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 (4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E9FB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3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E3D24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 (3.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6AC3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AF22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9</w:t>
            </w:r>
          </w:p>
        </w:tc>
      </w:tr>
      <w:tr w:rsidR="00D65853" w:rsidRPr="004822E2" w14:paraId="4DE06081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C2E5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AAB9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*AP jerk (ft/s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6BC0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6 (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77FF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8 (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843E8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60D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1AB4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482981DD" w14:textId="77777777" w:rsidTr="00B563D0">
        <w:trPr>
          <w:trHeight w:val="29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0B1B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E746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ch duration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2174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1B62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559F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0.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623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B069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46A7CEEA" w14:textId="77777777" w:rsidTr="00B563D0">
        <w:trPr>
          <w:trHeight w:val="290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CD54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0BBF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 duration (s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7E85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8FE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7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0E833C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0.5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D35C3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770B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D65853" w:rsidRPr="004822E2" w14:paraId="2DC3925B" w14:textId="77777777" w:rsidTr="00B563D0">
        <w:trPr>
          <w:trHeight w:val="290"/>
        </w:trPr>
        <w:tc>
          <w:tcPr>
            <w:tcW w:w="30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D2C2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al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1799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081F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1684E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200D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508A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65853" w:rsidRPr="004822E2" w14:paraId="36D99B71" w14:textId="77777777" w:rsidTr="00B563D0">
        <w:trPr>
          <w:trHeight w:val="29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66D4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AE95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ing speed (ft/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3C43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7750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0.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2E88B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 (0.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EF7A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0EBF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520718F2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00A9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3F97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p length (ft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68C9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B433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CBF74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 (0.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7E16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EDA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04381F2B" w14:textId="77777777" w:rsidTr="00B563D0">
        <w:trPr>
          <w:trHeight w:val="29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E57C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C3A0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ence (steps/min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BB73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FAF3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1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823C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 (1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7708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5887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39ACEF23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6C37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71A5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p time CV (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7D9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E71D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0094C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035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A28E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04EA58DD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EB7B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9863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regularit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B79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752B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B7E84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0.1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0CB5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68C7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63B8522F" w14:textId="77777777" w:rsidTr="00B563D0">
        <w:trPr>
          <w:trHeight w:val="330"/>
        </w:trPr>
        <w:tc>
          <w:tcPr>
            <w:tcW w:w="30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BD19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455E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0675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49224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4E8A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C759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65853" w:rsidRPr="004822E2" w14:paraId="6EB77F41" w14:textId="77777777" w:rsidTr="00B563D0">
        <w:trPr>
          <w:trHeight w:val="290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5BF66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7C3A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w rate (deg/s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A48B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4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62DB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 (40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0436DC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 (2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84D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192C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71506362" w14:textId="77777777" w:rsidTr="00B563D0">
        <w:trPr>
          <w:trHeight w:val="332"/>
        </w:trPr>
        <w:tc>
          <w:tcPr>
            <w:tcW w:w="30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CB64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 to Si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68A8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F11E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9B795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A4FF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AA9F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65853" w:rsidRPr="004822E2" w14:paraId="7D8FA3A9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DB3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72AF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ch jerk (deg/s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886D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 (1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AA2B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4151B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 (9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6C58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6D5E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1B3373E0" w14:textId="77777777" w:rsidTr="00B563D0">
        <w:trPr>
          <w:trHeight w:val="29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758C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25BE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*Pitch duration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D878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4364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B3E54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(0.3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DEAE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7B98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7124C83E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234E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3364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 jerk (ft/s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44D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D653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1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B0FA3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 (1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FC1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8A26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8</w:t>
            </w:r>
          </w:p>
        </w:tc>
      </w:tr>
      <w:tr w:rsidR="00D65853" w:rsidRPr="004822E2" w14:paraId="25E39B94" w14:textId="77777777" w:rsidTr="00B563D0">
        <w:trPr>
          <w:trHeight w:val="29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D6B4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8BAF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*AP duration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9FAE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874A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6FABF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0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B8F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658D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D65853" w:rsidRPr="004822E2" w14:paraId="2EDF8AEC" w14:textId="77777777" w:rsidTr="00B563D0">
        <w:trPr>
          <w:trHeight w:val="290"/>
        </w:trPr>
        <w:tc>
          <w:tcPr>
            <w:tcW w:w="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FF0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757E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ch SD (deg/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2B4E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 (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2296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2 (1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C8066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(1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3D4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AB40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6</w:t>
            </w:r>
          </w:p>
        </w:tc>
      </w:tr>
      <w:tr w:rsidR="00D65853" w:rsidRPr="004822E2" w14:paraId="60CDB235" w14:textId="77777777" w:rsidTr="00B563D0">
        <w:trPr>
          <w:trHeight w:val="330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13CF3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1F79" w14:textId="77777777" w:rsidR="00D65853" w:rsidRPr="004822E2" w:rsidRDefault="00D65853" w:rsidP="00BE41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 acceleration SD (ft/s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660F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 (2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2617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 (2.6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3A15A0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69B9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CCCD" w14:textId="77777777" w:rsidR="00D65853" w:rsidRPr="004822E2" w:rsidRDefault="00D65853" w:rsidP="00B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3</w:t>
            </w:r>
          </w:p>
        </w:tc>
      </w:tr>
    </w:tbl>
    <w:p w14:paraId="25308AC5" w14:textId="77777777" w:rsidR="00D65853" w:rsidRDefault="00D65853" w:rsidP="00D65853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sectPr w:rsidR="00D65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3A00FD"/>
    <w:multiLevelType w:val="hybridMultilevel"/>
    <w:tmpl w:val="FE30FD8E"/>
    <w:lvl w:ilvl="0" w:tplc="2550DDD6">
      <w:start w:val="11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68016B"/>
    <w:multiLevelType w:val="hybridMultilevel"/>
    <w:tmpl w:val="B6B4BC82"/>
    <w:lvl w:ilvl="0" w:tplc="424E1A6A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52A7B"/>
    <w:multiLevelType w:val="hybridMultilevel"/>
    <w:tmpl w:val="FB047BD2"/>
    <w:lvl w:ilvl="0" w:tplc="E0D251D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83A9C"/>
    <w:multiLevelType w:val="hybridMultilevel"/>
    <w:tmpl w:val="43EE69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20124"/>
    <w:multiLevelType w:val="hybridMultilevel"/>
    <w:tmpl w:val="48A8E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16947"/>
    <w:multiLevelType w:val="hybridMultilevel"/>
    <w:tmpl w:val="43EE69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CA6A34"/>
    <w:multiLevelType w:val="hybridMultilevel"/>
    <w:tmpl w:val="76DEB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E015A"/>
    <w:multiLevelType w:val="hybridMultilevel"/>
    <w:tmpl w:val="6E065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3432F2"/>
    <w:multiLevelType w:val="hybridMultilevel"/>
    <w:tmpl w:val="43EE69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472B36"/>
    <w:multiLevelType w:val="hybridMultilevel"/>
    <w:tmpl w:val="C6B252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F00F70"/>
    <w:multiLevelType w:val="hybridMultilevel"/>
    <w:tmpl w:val="C52A7F3E"/>
    <w:lvl w:ilvl="0" w:tplc="87DEE2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572920"/>
    <w:multiLevelType w:val="hybridMultilevel"/>
    <w:tmpl w:val="6DC23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8"/>
  </w:num>
  <w:num w:numId="4">
    <w:abstractNumId w:val="3"/>
  </w:num>
  <w:num w:numId="5">
    <w:abstractNumId w:val="0"/>
  </w:num>
  <w:num w:numId="6">
    <w:abstractNumId w:val="4"/>
  </w:num>
  <w:num w:numId="7">
    <w:abstractNumId w:val="9"/>
  </w:num>
  <w:num w:numId="8">
    <w:abstractNumId w:val="2"/>
  </w:num>
  <w:num w:numId="9">
    <w:abstractNumId w:val="1"/>
  </w:num>
  <w:num w:numId="10">
    <w:abstractNumId w:val="7"/>
  </w:num>
  <w:num w:numId="11">
    <w:abstractNumId w:val="11"/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53"/>
    <w:rsid w:val="000F682E"/>
    <w:rsid w:val="00245F41"/>
    <w:rsid w:val="002932D5"/>
    <w:rsid w:val="00386F26"/>
    <w:rsid w:val="003F3A90"/>
    <w:rsid w:val="00423117"/>
    <w:rsid w:val="004822E2"/>
    <w:rsid w:val="00512D8D"/>
    <w:rsid w:val="005C4C65"/>
    <w:rsid w:val="00600FB8"/>
    <w:rsid w:val="007A6C1B"/>
    <w:rsid w:val="007D526E"/>
    <w:rsid w:val="008273BB"/>
    <w:rsid w:val="00933EAE"/>
    <w:rsid w:val="00952DD3"/>
    <w:rsid w:val="009C0508"/>
    <w:rsid w:val="009E131E"/>
    <w:rsid w:val="00B119D3"/>
    <w:rsid w:val="00B563D0"/>
    <w:rsid w:val="00BB7878"/>
    <w:rsid w:val="00C60D7F"/>
    <w:rsid w:val="00CD5B40"/>
    <w:rsid w:val="00D65853"/>
    <w:rsid w:val="00D7569D"/>
    <w:rsid w:val="00DC66C5"/>
    <w:rsid w:val="00E13461"/>
    <w:rsid w:val="00E54445"/>
    <w:rsid w:val="00E600E1"/>
    <w:rsid w:val="00E67C85"/>
    <w:rsid w:val="00FD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83FA6"/>
  <w15:chartTrackingRefBased/>
  <w15:docId w15:val="{9B61FA61-7211-47D1-8122-F78974A54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853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5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5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8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8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8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85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658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585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5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853"/>
  </w:style>
  <w:style w:type="paragraph" w:styleId="Footer">
    <w:name w:val="footer"/>
    <w:basedOn w:val="Normal"/>
    <w:link w:val="FooterChar"/>
    <w:uiPriority w:val="99"/>
    <w:unhideWhenUsed/>
    <w:rsid w:val="00D65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853"/>
  </w:style>
  <w:style w:type="paragraph" w:customStyle="1" w:styleId="xmsonormal">
    <w:name w:val="x_msonormal"/>
    <w:basedOn w:val="Normal"/>
    <w:rsid w:val="00D65853"/>
    <w:pPr>
      <w:spacing w:after="0" w:line="240" w:lineRule="auto"/>
    </w:pPr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658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8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58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585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658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585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D65853"/>
    <w:pPr>
      <w:spacing w:before="100" w:beforeAutospacing="1" w:after="100" w:afterAutospacing="1" w:line="240" w:lineRule="auto"/>
    </w:pPr>
    <w:rPr>
      <w:rFonts w:ascii="Arial Unicode MS" w:eastAsia="Times New Roman" w:hAnsi="Arial Unicode MS" w:cs="Arial Unicode MS"/>
      <w:sz w:val="24"/>
      <w:szCs w:val="24"/>
      <w:lang w:eastAsia="he-IL"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D6585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58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8C4B3E69E1524BB02684CF5E8FC64F" ma:contentTypeVersion="13" ma:contentTypeDescription="Create a new document." ma:contentTypeScope="" ma:versionID="eefdcdda675be183a5ce8dcc74249864">
  <xsd:schema xmlns:xsd="http://www.w3.org/2001/XMLSchema" xmlns:xs="http://www.w3.org/2001/XMLSchema" xmlns:p="http://schemas.microsoft.com/office/2006/metadata/properties" xmlns:ns3="2217a921-e8b3-40ee-98d1-b317e9cc3404" xmlns:ns4="b2c21f19-a90e-4281-9775-5bc31612938d" targetNamespace="http://schemas.microsoft.com/office/2006/metadata/properties" ma:root="true" ma:fieldsID="05bb9cb640695f891fd6c6720cd52f57" ns3:_="" ns4:_="">
    <xsd:import namespace="2217a921-e8b3-40ee-98d1-b317e9cc3404"/>
    <xsd:import namespace="b2c21f19-a90e-4281-9775-5bc3161293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17a921-e8b3-40ee-98d1-b317e9cc34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21f19-a90e-4281-9775-5bc31612938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B263EB-6FA7-4956-91F5-584C86F8B6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8C8AFB-B355-4AE2-978E-A74CA4FDBC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472F70-B9B0-4A60-8A11-E21435EAA9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17a921-e8b3-40ee-98d1-b317e9cc3404"/>
    <ds:schemaRef ds:uri="b2c21f19-a90e-4281-9775-5bc3161293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ole</dc:creator>
  <cp:keywords/>
  <dc:description/>
  <cp:lastModifiedBy>Victoria Poole</cp:lastModifiedBy>
  <cp:revision>3</cp:revision>
  <dcterms:created xsi:type="dcterms:W3CDTF">2022-05-24T18:43:00Z</dcterms:created>
  <dcterms:modified xsi:type="dcterms:W3CDTF">2022-05-24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8C4B3E69E1524BB02684CF5E8FC64F</vt:lpwstr>
  </property>
</Properties>
</file>